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FB5" w:rsidRPr="00810749" w:rsidRDefault="00AB4019" w:rsidP="001A5FB5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1A5FB5" w:rsidRPr="00810749">
        <w:rPr>
          <w:rFonts w:ascii="Times New Roman" w:hAnsi="Times New Roman" w:cs="Times New Roman"/>
          <w:b/>
          <w:sz w:val="24"/>
        </w:rPr>
        <w:t>Table 1.</w:t>
      </w:r>
      <w:proofErr w:type="gramEnd"/>
      <w:r w:rsidR="001A5FB5" w:rsidRPr="00810749">
        <w:rPr>
          <w:rFonts w:ascii="Times New Roman" w:hAnsi="Times New Roman" w:cs="Times New Roman"/>
          <w:b/>
          <w:sz w:val="24"/>
        </w:rPr>
        <w:t xml:space="preserve"> Micro-array da</w:t>
      </w:r>
      <w:bookmarkStart w:id="0" w:name="_GoBack"/>
      <w:bookmarkEnd w:id="0"/>
      <w:r w:rsidR="001A5FB5" w:rsidRPr="00810749">
        <w:rPr>
          <w:rFonts w:ascii="Times New Roman" w:hAnsi="Times New Roman" w:cs="Times New Roman"/>
          <w:b/>
          <w:sz w:val="24"/>
        </w:rPr>
        <w:t>ta of autophagy related genes expression</w:t>
      </w:r>
    </w:p>
    <w:tbl>
      <w:tblPr>
        <w:tblpPr w:leftFromText="180" w:rightFromText="180" w:vertAnchor="page" w:horzAnchor="page" w:tblpXSpec="center" w:tblpY="1982"/>
        <w:tblW w:w="920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127"/>
        <w:gridCol w:w="4536"/>
        <w:gridCol w:w="1701"/>
      </w:tblGrid>
      <w:tr w:rsidR="001A5FB5" w:rsidRPr="00810749" w:rsidTr="007B75C6">
        <w:trPr>
          <w:trHeight w:val="39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b/>
                <w:sz w:val="24"/>
                <w:szCs w:val="24"/>
              </w:rPr>
              <w:t>Refseq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6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viral proto-oncogene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3.3302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17266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mbra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/</w:t>
            </w: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eclin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1 regulator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1.131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74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myloid beta (A4) precursor protein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3.6272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7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rsa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rylsulfatase A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7154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577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1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10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1355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621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12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2442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98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16l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16-like 1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6.3841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11111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16l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 related 16 like 2 (S. cerevisiae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516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64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3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4.198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1748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4a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4A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8616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1748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4b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4B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5.4356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1750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4c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4C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076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1535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4d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4D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2967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5306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5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0518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883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7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189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100391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9a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utophagy-related 9A (yeast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180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100289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9b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ATG9 autophagy related 9 homolog B (S. cerevisiae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75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CL2-associated agonist of cell death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124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752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ak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CL2-antagonist/killer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076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75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cl2-associated X protein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2.317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74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-cell leukemia/lymphoma 2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74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cl2l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cl2-like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7462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95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ecn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eclin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1, autophagy related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3.32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75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H3 interacting domain death agonist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5.7534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76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nip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BCL2/adenovirus E1B interacting protein 3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830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81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3.8478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8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aspase 8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5704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8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yclin-dependent kinase inhibitor 1B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4.146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8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yclin-dependent kinase inhibitor 2A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5.886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9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ln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Ceroid </w:t>
            </w: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lipofuscinosis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, neuronal 3, juvenile (Batten, </w:t>
            </w: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Spielmeyer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Vogt disease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145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779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tsb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5.8394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12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4.8786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9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Chemokine (C-X-C motif) receptor 4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0715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96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Death associated protein kinase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78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Dram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DNA-damage regulated autophagy modulator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536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0101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Eif2ak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2 alpha kinase 3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0832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100533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Eif4g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, gamma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7.8548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79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Estrogen receptor 1 (alpha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01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Fadd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(TNFRSF6)-associated via death domain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79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(TNF receptor superfamily member 6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4.4745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80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Glucosidase, alpha, acid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9001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974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Gabarap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Gamma-aminobutyric acid receptor associated protein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345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059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Gabarapl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Gamma-aminobutyric acid (GABA) A receptor-associated protein-like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489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66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Gabarapl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Gamma-aminobutyric acid (GABA) A receptor-associated protein-like 2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6761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82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istone deacetylase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82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gs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GF-regulated tyrosine kinase substrate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8.7781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048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sp90aa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eat shock protein 90, alpha (cytosolic), class A member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2786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3116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eat shock protein 8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3.81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04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tt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Huntingtin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05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fna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nterferon alpha 2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05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fna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nterferon alpha 4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833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nterferon gamma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05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nsulin-like growth factor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0025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83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ns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nsulin II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83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Irgm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Immunity-related </w:t>
            </w: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family M member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5.6916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573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Map1lc3a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Microtubule-associated protein 1 light chain 3 alpha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231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616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Map1lc3b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Microtubule-associated protein 1 light chain 3 beta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001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195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Mitogen-activated protein kinase 14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0.1316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6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Mitogen-activated protein kinase 8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5477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86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uclear factor of kappa light polypeptide gene enhancer in B-cells 1, p105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5.7645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1814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ik3c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hosphoinositide-3-kinase, class 3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3.8136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027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ik3cg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hosphoinositide-3-kinase, catalytic, gamma polypeptide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2252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10813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ik3r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hosphatidylinositol 3 kinase, regulatory subunit, polypeptide 4, p150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5.0985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101336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rkaa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Protein kinase, AMP-activated, alpha 1 </w:t>
            </w:r>
            <w:r w:rsidRPr="008107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alytic subunit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319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17814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rkaa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rotein kinase, AMP-activated, alpha 2 catalytic subunit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896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Phosphatase and </w:t>
            </w: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ensin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homolog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4644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Rab2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RAB24, member RAS oncogene family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3.138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0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Retinoblastoma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1.4974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64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Rgs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Regulator of G-protein signaling 19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8.6577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82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Rps6kb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Ribosomal protein S6 kinase, polypeptide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.3843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2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Snca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, alpha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101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Sequestosome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9956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15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ransforming growth factor, beta 1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4.032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3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ransglutaminase 2, C polypeptide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21.6817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14557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Fam176a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Family with sequence similarity 176, member A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1755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mem7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ransmembrane protein 74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260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Dram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VDNA-damage regulated autophagy modulator 2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36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umor necrosis factor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410.9451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42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nfsf1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umor necrosis factor (ligand) superfamily, member 10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164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rp5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ransformation related protein 53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4.7512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16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rp7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Transformation related protein 73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-1.0539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0946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Ulk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Unc-51 like kinase 1 (C. </w:t>
            </w: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elegans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.7508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0138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Ulk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 xml:space="preserve">Unc-51 like kinase 2 (C. </w:t>
            </w: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elegans</w:t>
            </w:r>
            <w:proofErr w:type="spellEnd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3.1034</w:t>
            </w:r>
          </w:p>
        </w:tc>
      </w:tr>
      <w:tr w:rsidR="001A5FB5" w:rsidRPr="00810749" w:rsidTr="007B75C6">
        <w:trPr>
          <w:trHeight w:val="338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NM_17863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Uvrag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1A5FB5" w:rsidRPr="00810749" w:rsidRDefault="001A5FB5" w:rsidP="007B7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UV radiation resistance associated gene</w:t>
            </w:r>
          </w:p>
        </w:tc>
        <w:tc>
          <w:tcPr>
            <w:tcW w:w="1701" w:type="dxa"/>
            <w:vAlign w:val="bottom"/>
          </w:tcPr>
          <w:p w:rsidR="001A5FB5" w:rsidRPr="00810749" w:rsidRDefault="001A5FB5" w:rsidP="007B7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749">
              <w:rPr>
                <w:rFonts w:ascii="Times New Roman" w:hAnsi="Times New Roman" w:cs="Times New Roman"/>
                <w:sz w:val="24"/>
                <w:szCs w:val="24"/>
              </w:rPr>
              <w:t>12.2997</w:t>
            </w:r>
          </w:p>
        </w:tc>
      </w:tr>
    </w:tbl>
    <w:p w:rsidR="001D76BB" w:rsidRPr="00B43A17" w:rsidRDefault="001D76BB" w:rsidP="00B43A17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</w:rPr>
      </w:pPr>
    </w:p>
    <w:sectPr w:rsidR="001D76BB" w:rsidRPr="00B43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730A" w:rsidRDefault="00CE730A" w:rsidP="00D128C2">
      <w:r>
        <w:separator/>
      </w:r>
    </w:p>
  </w:endnote>
  <w:endnote w:type="continuationSeparator" w:id="0">
    <w:p w:rsidR="00CE730A" w:rsidRDefault="00CE730A" w:rsidP="00D12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730A" w:rsidRDefault="00CE730A" w:rsidP="00D128C2">
      <w:r>
        <w:separator/>
      </w:r>
    </w:p>
  </w:footnote>
  <w:footnote w:type="continuationSeparator" w:id="0">
    <w:p w:rsidR="00CE730A" w:rsidRDefault="00CE730A" w:rsidP="00D12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EFE"/>
    <w:rsid w:val="000040FD"/>
    <w:rsid w:val="00014142"/>
    <w:rsid w:val="000350E1"/>
    <w:rsid w:val="00045370"/>
    <w:rsid w:val="0007238C"/>
    <w:rsid w:val="00096F63"/>
    <w:rsid w:val="000D179C"/>
    <w:rsid w:val="000D783F"/>
    <w:rsid w:val="000E2557"/>
    <w:rsid w:val="001609C1"/>
    <w:rsid w:val="001A5FB5"/>
    <w:rsid w:val="001C1199"/>
    <w:rsid w:val="001C6600"/>
    <w:rsid w:val="001D76BB"/>
    <w:rsid w:val="001E0745"/>
    <w:rsid w:val="001F1B68"/>
    <w:rsid w:val="00217CD2"/>
    <w:rsid w:val="00235586"/>
    <w:rsid w:val="00290D27"/>
    <w:rsid w:val="002F6E53"/>
    <w:rsid w:val="00302F82"/>
    <w:rsid w:val="0031706C"/>
    <w:rsid w:val="00353CDD"/>
    <w:rsid w:val="00376B84"/>
    <w:rsid w:val="003B0A3F"/>
    <w:rsid w:val="003E0489"/>
    <w:rsid w:val="00451669"/>
    <w:rsid w:val="0045609E"/>
    <w:rsid w:val="004B716D"/>
    <w:rsid w:val="004C650B"/>
    <w:rsid w:val="004D1922"/>
    <w:rsid w:val="00531A8B"/>
    <w:rsid w:val="005620A1"/>
    <w:rsid w:val="005C4FF6"/>
    <w:rsid w:val="005E5FEC"/>
    <w:rsid w:val="006211F0"/>
    <w:rsid w:val="006E00DE"/>
    <w:rsid w:val="00787F79"/>
    <w:rsid w:val="007A0AC9"/>
    <w:rsid w:val="007D119A"/>
    <w:rsid w:val="007E39DB"/>
    <w:rsid w:val="008120AD"/>
    <w:rsid w:val="00833359"/>
    <w:rsid w:val="008E0112"/>
    <w:rsid w:val="008E5E32"/>
    <w:rsid w:val="008E67D2"/>
    <w:rsid w:val="00915BF4"/>
    <w:rsid w:val="00917772"/>
    <w:rsid w:val="00942BC9"/>
    <w:rsid w:val="00956F30"/>
    <w:rsid w:val="009727C3"/>
    <w:rsid w:val="00980575"/>
    <w:rsid w:val="009B7BFE"/>
    <w:rsid w:val="009E6EFE"/>
    <w:rsid w:val="00A34CAB"/>
    <w:rsid w:val="00A50F37"/>
    <w:rsid w:val="00A6512B"/>
    <w:rsid w:val="00A805D6"/>
    <w:rsid w:val="00A9682C"/>
    <w:rsid w:val="00AA5F36"/>
    <w:rsid w:val="00AB4019"/>
    <w:rsid w:val="00B3792D"/>
    <w:rsid w:val="00B43A17"/>
    <w:rsid w:val="00B70277"/>
    <w:rsid w:val="00B81F51"/>
    <w:rsid w:val="00BB5463"/>
    <w:rsid w:val="00BD57E6"/>
    <w:rsid w:val="00BD687E"/>
    <w:rsid w:val="00C27F8D"/>
    <w:rsid w:val="00C5555A"/>
    <w:rsid w:val="00CD1408"/>
    <w:rsid w:val="00CD3804"/>
    <w:rsid w:val="00CD528A"/>
    <w:rsid w:val="00CD713F"/>
    <w:rsid w:val="00CE730A"/>
    <w:rsid w:val="00CF1015"/>
    <w:rsid w:val="00D128C2"/>
    <w:rsid w:val="00D15908"/>
    <w:rsid w:val="00D3082F"/>
    <w:rsid w:val="00D702C9"/>
    <w:rsid w:val="00DE21FB"/>
    <w:rsid w:val="00DF6727"/>
    <w:rsid w:val="00E0687E"/>
    <w:rsid w:val="00E87FEA"/>
    <w:rsid w:val="00F67EAE"/>
    <w:rsid w:val="00FC55B3"/>
    <w:rsid w:val="00FE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6EF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2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28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2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28C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5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58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6512B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6EF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2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28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2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28C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5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58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6512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 School of Medicine &amp; Health Sciences</Company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feng</dc:creator>
  <cp:lastModifiedBy>hflib</cp:lastModifiedBy>
  <cp:revision>39</cp:revision>
  <dcterms:created xsi:type="dcterms:W3CDTF">2015-03-27T16:07:00Z</dcterms:created>
  <dcterms:modified xsi:type="dcterms:W3CDTF">2015-09-25T15:47:00Z</dcterms:modified>
</cp:coreProperties>
</file>